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28AF7A">
      <w:pPr>
        <w:spacing w:line="360" w:lineRule="auto"/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MyriadPro-Bold" w:cs="Times New Roman"/>
          <w:b/>
          <w:bCs/>
          <w:kern w:val="0"/>
          <w:sz w:val="21"/>
          <w:szCs w:val="21"/>
        </w:rPr>
        <w:t xml:space="preserve">The association between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TyG</w:t>
      </w:r>
      <w:r>
        <w:rPr>
          <w:rFonts w:hint="default" w:ascii="Times New Roman" w:hAnsi="Times New Roman" w:eastAsia="MyriadPro-Bold" w:cs="Times New Roman"/>
          <w:b/>
          <w:bCs/>
          <w:kern w:val="0"/>
          <w:sz w:val="21"/>
          <w:szCs w:val="21"/>
        </w:rPr>
        <w:t xml:space="preserve"> and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diabetes envents</w:t>
      </w:r>
      <w:r>
        <w:rPr>
          <w:rFonts w:hint="default" w:ascii="Times New Roman" w:hAnsi="Times New Roman" w:eastAsia="MyriadPro-Bold" w:cs="Times New Roman"/>
          <w:b/>
          <w:bCs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in different sensitivity analys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777"/>
        <w:gridCol w:w="859"/>
        <w:gridCol w:w="1777"/>
        <w:gridCol w:w="860"/>
        <w:gridCol w:w="1577"/>
        <w:gridCol w:w="870"/>
        <w:gridCol w:w="1577"/>
        <w:gridCol w:w="870"/>
        <w:gridCol w:w="1777"/>
        <w:gridCol w:w="870"/>
      </w:tblGrid>
      <w:tr w14:paraId="651409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514CC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Population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vAlign w:val="center"/>
          </w:tcPr>
          <w:p w14:paraId="4D2CBB4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ensitivity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vAlign w:val="center"/>
          </w:tcPr>
          <w:p w14:paraId="12105BA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ensitivity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vAlign w:val="center"/>
          </w:tcPr>
          <w:p w14:paraId="71C65E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ensitivity 3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vAlign w:val="center"/>
          </w:tcPr>
          <w:p w14:paraId="1AA297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ensitivity 4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vAlign w:val="center"/>
          </w:tcPr>
          <w:p w14:paraId="4EF7E7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ensitivity 5</w:t>
            </w:r>
          </w:p>
        </w:tc>
      </w:tr>
      <w:tr w14:paraId="5F7C6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 w14:paraId="29B39570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85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41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596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32E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281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819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834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38A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D94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vAlign w:val="center"/>
          </w:tcPr>
          <w:p w14:paraId="2C8AF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14:paraId="0262A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E25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E75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3 (4.47–16.26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93A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5A39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3 (5.31–17.07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F23E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A85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 (3.21–7.21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83B2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0C40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 (2.24–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CCF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CC08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5 (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13.23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A359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AB7F5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1F3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 quarti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685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5DF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38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E18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E79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F4B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20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808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A05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BAA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8F3E8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49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189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C3B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D92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D30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D4D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0EF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BF2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84C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52D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84A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BA9CD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B1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205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6 (1.46–29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3FA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936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0 (1.45–17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681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3F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64–1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4E2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4FC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0.93–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23C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178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 (1.22–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A17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4CF2E3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F5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E5E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3 (2.51–45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483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6BF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 (2.58–28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DBE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B94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 (1.13–3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13C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A1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 (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2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70E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D49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 (2.01–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130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C618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CB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rtile 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39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8 (5.08–89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8AC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83D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16 (5.27–55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3CF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585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 (2.22–5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1C6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D94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8 (1.98–3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B77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EB4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6 (5.37–1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667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9DD6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7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C379D4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3FAB90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4CCCF078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2912426">
            <w:pPr>
              <w:spacing w:line="360" w:lineRule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DA0BDF7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77EA0654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97B38E7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645D2473">
            <w:pPr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 w14:paraId="2443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218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</w:tbl>
    <w:p w14:paraId="4452B07F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Note: BMI, body mass index; SBP, systolic blood pressure; DBP, diastolic blood pressure; FPG, fasting plasma glucose; TC, total cholesterol; HDL-C, high-density lipoprotein cholesterol; LDL-C, low-density lipoprotein cholesterol; ALT, alanine aminotransferase; AST, aspartate aminotransferase; BUN, blood urea nitrogen;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Sc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, creatinine; TG, triglyceride; </w:t>
      </w:r>
      <w:r>
        <w:rPr>
          <w:rFonts w:hint="default" w:ascii="Times New Roman" w:hAnsi="Times New Roman"/>
          <w:lang w:val="en-US" w:eastAsia="zh-CN"/>
        </w:rPr>
        <w:t>TyG, triglyceride-glucose index;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95% CI, 95% confidence interval; HR, hazard ratio</w:t>
      </w:r>
    </w:p>
    <w:p w14:paraId="2158ED78">
      <w:pPr>
        <w:spacing w:line="360" w:lineRule="auto"/>
        <w:ind w:leftChars="200"/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Sensitivity 1: Results for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onsmoker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(n=13,016).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Sensitivity 2: Results for nondrinker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(n=13,190). Sensitivity 3: Results for individuals with baseline </w:t>
      </w:r>
    </w:p>
    <w:p w14:paraId="12A83D32">
      <w:pPr>
        <w:spacing w:line="360" w:lineRule="auto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normoglycemia (n=54,583). Sensitivity 4: Results for individuals with baseline prediabetes (n=5,520). Sensitivity 5: Results based on the original data (n=58,554).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The model adjusted for age, sex, BMI,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SBP, DBP,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TC, LDL, HDL, ALT, AST, BUN,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>Scr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, smoking status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(not for the nonsmokers), </w:t>
      </w:r>
      <w:r>
        <w:rPr>
          <w:rFonts w:hint="default" w:ascii="Times New Roman" w:hAnsi="Times New Roman"/>
          <w:lang w:val="en-US" w:eastAsia="zh-CN"/>
        </w:rPr>
        <w:t>drinking status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(not for the nondrinkers)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>and family history of diabetes.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Bold">
    <w:altName w:val="Segoe Print"/>
    <w:panose1 w:val="020B0703030403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0A065C"/>
    <w:rsid w:val="01392208"/>
    <w:rsid w:val="039E2FEF"/>
    <w:rsid w:val="0FB60F04"/>
    <w:rsid w:val="18FA326A"/>
    <w:rsid w:val="1B4946C9"/>
    <w:rsid w:val="1F7846F1"/>
    <w:rsid w:val="22E707DD"/>
    <w:rsid w:val="28341582"/>
    <w:rsid w:val="2A3138D1"/>
    <w:rsid w:val="2E6B6D9F"/>
    <w:rsid w:val="415A2579"/>
    <w:rsid w:val="440A065C"/>
    <w:rsid w:val="46884147"/>
    <w:rsid w:val="4AAB2523"/>
    <w:rsid w:val="50677707"/>
    <w:rsid w:val="5E4A20AD"/>
    <w:rsid w:val="6C0B516E"/>
    <w:rsid w:val="6C362809"/>
    <w:rsid w:val="6E594AC2"/>
    <w:rsid w:val="6FE24539"/>
    <w:rsid w:val="7F6D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1</Words>
  <Characters>1613</Characters>
  <Lines>0</Lines>
  <Paragraphs>0</Paragraphs>
  <TotalTime>0</TotalTime>
  <ScaleCrop>false</ScaleCrop>
  <LinksUpToDate>false</LinksUpToDate>
  <CharactersWithSpaces>18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1:58:00Z</dcterms:created>
  <dc:creator>琦</dc:creator>
  <cp:lastModifiedBy>格格巫</cp:lastModifiedBy>
  <dcterms:modified xsi:type="dcterms:W3CDTF">2025-09-11T02:5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E156DD4CE304432BF9C16258A1E0C71_13</vt:lpwstr>
  </property>
  <property fmtid="{D5CDD505-2E9C-101B-9397-08002B2CF9AE}" pid="4" name="KSOTemplateDocerSaveRecord">
    <vt:lpwstr>eyJoZGlkIjoiYTE5NTIzNWJiZWI1Y2UyNTFlYTA1NDcyN2IzOWM3MDUiLCJ1c2VySWQiOiIzMDA1MzkyMjEifQ==</vt:lpwstr>
  </property>
</Properties>
</file>